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F5A8E8" w14:textId="031E40DE" w:rsidR="0070491B" w:rsidRPr="000A4353" w:rsidRDefault="00755483" w:rsidP="0070491B">
      <w:pPr>
        <w:spacing w:line="36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Multimedia Appendix </w:t>
      </w:r>
      <w:r w:rsidR="00C45661">
        <w:rPr>
          <w:rFonts w:ascii="Arial" w:hAnsi="Arial" w:cs="Arial"/>
          <w:b/>
          <w:bCs/>
          <w:lang w:val="en-US"/>
        </w:rPr>
        <w:t>4</w:t>
      </w:r>
      <w:r w:rsidR="0070491B" w:rsidRPr="000A4353">
        <w:rPr>
          <w:rFonts w:ascii="Arial" w:hAnsi="Arial" w:cs="Arial"/>
          <w:b/>
          <w:bCs/>
          <w:lang w:val="en-US"/>
        </w:rPr>
        <w:t>. Subgroup analysis of the impact of the recovery strategy on participation (intention-to-treat)</w:t>
      </w:r>
    </w:p>
    <w:tbl>
      <w:tblPr>
        <w:tblW w:w="90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96"/>
        <w:gridCol w:w="1936"/>
        <w:gridCol w:w="196"/>
        <w:gridCol w:w="2111"/>
        <w:gridCol w:w="200"/>
        <w:gridCol w:w="1460"/>
        <w:gridCol w:w="196"/>
        <w:gridCol w:w="1200"/>
      </w:tblGrid>
      <w:tr w:rsidR="0070491B" w:rsidRPr="00F4456A" w14:paraId="21B2CC00" w14:textId="77777777" w:rsidTr="008771DA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D16D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 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3A42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 </w:t>
            </w:r>
          </w:p>
        </w:tc>
        <w:tc>
          <w:tcPr>
            <w:tcW w:w="42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FD2F7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Overall population (n= 24,388)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D112B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86462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 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FD233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FDD1F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 </w:t>
            </w:r>
          </w:p>
        </w:tc>
      </w:tr>
      <w:tr w:rsidR="0070491B" w:rsidRPr="00F4456A" w14:paraId="072C62BB" w14:textId="77777777" w:rsidTr="008771DA">
        <w:trPr>
          <w:trHeight w:val="9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8D864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25D99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EDBEA6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Letter*</w:t>
            </w:r>
            <w:r w:rsidRPr="00F445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br/>
              <w:t>n/N (%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7E11C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 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43E449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Text message + recovery strategy</w:t>
            </w:r>
            <w:r w:rsidRPr="00F445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br/>
              <w:t>n/N (%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99AAF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0276F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OR (95% CI)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58A78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DD977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P value</w:t>
            </w:r>
          </w:p>
        </w:tc>
      </w:tr>
      <w:tr w:rsidR="0070491B" w:rsidRPr="00F4456A" w14:paraId="33B0D47D" w14:textId="77777777" w:rsidTr="008771D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51C3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Se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77AA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75B9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0031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244E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8946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FA1B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8FB6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11E9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</w:tr>
      <w:tr w:rsidR="0070491B" w:rsidRPr="00F4456A" w14:paraId="2DFADC84" w14:textId="77777777" w:rsidTr="008771D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85C5" w14:textId="77777777" w:rsidR="0070491B" w:rsidRPr="00F4456A" w:rsidRDefault="0070491B" w:rsidP="008771DA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Women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9F8B" w14:textId="77777777" w:rsidR="0070491B" w:rsidRPr="00F4456A" w:rsidRDefault="0070491B" w:rsidP="008771DA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948C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1,765 /6,289 (28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C536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4FF4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1,935/ 6,245 (3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2B58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916E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1.17 (1.08-1.2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0738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&lt;0.001</w:t>
            </w:r>
          </w:p>
        </w:tc>
      </w:tr>
      <w:tr w:rsidR="0070491B" w:rsidRPr="00F4456A" w14:paraId="20569967" w14:textId="77777777" w:rsidTr="008771D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8062" w14:textId="77777777" w:rsidR="0070491B" w:rsidRPr="00F4456A" w:rsidRDefault="0070491B" w:rsidP="008771DA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Men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ED91" w14:textId="77777777" w:rsidR="0070491B" w:rsidRPr="00F4456A" w:rsidRDefault="0070491B" w:rsidP="008771DA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B5D6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1,470 /5,932 (24.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8445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2761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1,626/ 5,922 (27.5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9CB0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EDB8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1.15 (1.05-1.2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8754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0.002</w:t>
            </w:r>
          </w:p>
        </w:tc>
      </w:tr>
      <w:tr w:rsidR="0070491B" w:rsidRPr="00F4456A" w14:paraId="57F01983" w14:textId="77777777" w:rsidTr="008771D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CFDF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 xml:space="preserve">Age 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747B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5DB0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FBF5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C9BC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0211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3F0A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15A9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C29F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</w:tr>
      <w:tr w:rsidR="0070491B" w:rsidRPr="00F4456A" w14:paraId="36C1AA0D" w14:textId="77777777" w:rsidTr="008771D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A8EF" w14:textId="77777777" w:rsidR="0070491B" w:rsidRPr="00F4456A" w:rsidRDefault="0070491B" w:rsidP="008771DA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50-5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9358" w14:textId="77777777" w:rsidR="0070491B" w:rsidRPr="00F4456A" w:rsidRDefault="0070491B" w:rsidP="008771DA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6B7E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2,071/ 8,299 (2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700D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9429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2,186/ 8,253 (26.5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E93F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F593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1.11 (1.03-1.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BA27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5B62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0.024</w:t>
            </w:r>
          </w:p>
        </w:tc>
      </w:tr>
      <w:tr w:rsidR="0070491B" w:rsidRPr="00F4456A" w14:paraId="672B64A3" w14:textId="77777777" w:rsidTr="008771D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7A7B" w14:textId="77777777" w:rsidR="0070491B" w:rsidRPr="00F4456A" w:rsidRDefault="0070491B" w:rsidP="008771DA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60-6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9EA4" w14:textId="77777777" w:rsidR="0070491B" w:rsidRPr="00F4456A" w:rsidRDefault="0070491B" w:rsidP="008771DA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F13C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1,164/ 8,253 (29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8E26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0B52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1,375 /3,914 (35.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EF28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8502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1.26 (1.14-1.4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6F66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7571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&lt;0.001</w:t>
            </w:r>
          </w:p>
        </w:tc>
      </w:tr>
      <w:tr w:rsidR="0070491B" w:rsidRPr="00F4456A" w14:paraId="4A83248B" w14:textId="77777777" w:rsidTr="008771D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B356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Deprivation Score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8FDC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A571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B493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1AAF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76A8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BEA8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12A4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EEBA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</w:tr>
      <w:tr w:rsidR="0070491B" w:rsidRPr="00F4456A" w14:paraId="2163524A" w14:textId="77777777" w:rsidTr="008771D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D392" w14:textId="77777777" w:rsidR="0070491B" w:rsidRPr="00F4456A" w:rsidRDefault="0070491B" w:rsidP="008771DA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1st tertile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512C" w14:textId="77777777" w:rsidR="0070491B" w:rsidRPr="00F4456A" w:rsidRDefault="0070491B" w:rsidP="008771DA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C33F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1,145/ 3,835 (29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45EA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0FC8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1,264 /3,827 (33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232E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6609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1.18 (1.06-1.3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6EAA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0.003</w:t>
            </w:r>
          </w:p>
        </w:tc>
      </w:tr>
      <w:tr w:rsidR="0070491B" w:rsidRPr="00F4456A" w14:paraId="174C83B0" w14:textId="77777777" w:rsidTr="008771D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B540" w14:textId="77777777" w:rsidR="0070491B" w:rsidRPr="00F4456A" w:rsidRDefault="0070491B" w:rsidP="008771DA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2nd tertile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4652" w14:textId="77777777" w:rsidR="0070491B" w:rsidRPr="00F4456A" w:rsidRDefault="0070491B" w:rsidP="008771DA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8B2F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653 /2,702 (24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6A49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2EB0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665 /2,625 (25.3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EA4F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A069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1.04 (0.91-1.1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891B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0.324</w:t>
            </w:r>
          </w:p>
        </w:tc>
      </w:tr>
      <w:tr w:rsidR="0070491B" w:rsidRPr="00F4456A" w14:paraId="5863BCBA" w14:textId="77777777" w:rsidTr="008771D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B739" w14:textId="77777777" w:rsidR="0070491B" w:rsidRPr="00F4456A" w:rsidRDefault="0070491B" w:rsidP="008771DA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3rd tertile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0011" w14:textId="77777777" w:rsidR="0070491B" w:rsidRPr="00F4456A" w:rsidRDefault="0070491B" w:rsidP="008771DA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577A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1,437/ 5,684 (25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D237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5B3A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1,632/ 5,715 (28.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9258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FE60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1.21 (1.1-1.3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A2DB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A0AD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&lt;0.001</w:t>
            </w:r>
          </w:p>
        </w:tc>
      </w:tr>
      <w:tr w:rsidR="0070491B" w:rsidRPr="00F4456A" w14:paraId="2060DF9F" w14:textId="77777777" w:rsidTr="008771DA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C080A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Total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D08AD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 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2B2A8" w14:textId="54DB3B04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3</w:t>
            </w:r>
            <w:r w:rsidR="00F463F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,</w:t>
            </w:r>
            <w:r w:rsidRPr="00F445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235 (26.5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CC0C1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 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B9145" w14:textId="7973DD58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3</w:t>
            </w:r>
            <w:r w:rsidR="00F463F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,</w:t>
            </w:r>
            <w:r w:rsidRPr="00F445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561/ 12,167 (29.3)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0BFC9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 </w:t>
            </w:r>
          </w:p>
        </w:tc>
        <w:tc>
          <w:tcPr>
            <w:tcW w:w="16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A52F2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1.16 (1.09-1.23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CC7FB" w14:textId="77777777" w:rsidR="0070491B" w:rsidRPr="00F4456A" w:rsidRDefault="0070491B" w:rsidP="008771DA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F445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&lt;0.001</w:t>
            </w:r>
          </w:p>
        </w:tc>
      </w:tr>
    </w:tbl>
    <w:p w14:paraId="3F6F9EC5" w14:textId="77777777" w:rsidR="0070491B" w:rsidRPr="000A4353" w:rsidRDefault="0070491B" w:rsidP="0070491B">
      <w:pPr>
        <w:spacing w:after="0" w:line="360" w:lineRule="auto"/>
        <w:rPr>
          <w:rFonts w:ascii="Arial" w:hAnsi="Arial" w:cs="Arial"/>
          <w:lang w:val="en-US"/>
        </w:rPr>
      </w:pPr>
      <w:r w:rsidRPr="000A4353">
        <w:rPr>
          <w:rFonts w:ascii="Calibri" w:eastAsia="Times New Roman" w:hAnsi="Calibri" w:cs="Calibri"/>
          <w:i/>
          <w:iCs/>
          <w:color w:val="000000"/>
          <w:kern w:val="0"/>
          <w:lang w:val="en-US" w:eastAsia="ca-ES"/>
          <w14:ligatures w14:val="none"/>
        </w:rPr>
        <w:t>*Reference group (adjusted for sex, age, Deprivation Score, and previous screening behavior)</w:t>
      </w:r>
    </w:p>
    <w:p w14:paraId="513F7C47" w14:textId="77777777" w:rsidR="00174257" w:rsidRDefault="00174257"/>
    <w:sectPr w:rsidR="00174257" w:rsidSect="0070491B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893AA4" w14:textId="77777777" w:rsidR="00E22A46" w:rsidRDefault="00E22A46">
      <w:pPr>
        <w:spacing w:after="0" w:line="240" w:lineRule="auto"/>
      </w:pPr>
      <w:r>
        <w:separator/>
      </w:r>
    </w:p>
  </w:endnote>
  <w:endnote w:type="continuationSeparator" w:id="0">
    <w:p w14:paraId="681BA368" w14:textId="77777777" w:rsidR="00E22A46" w:rsidRDefault="00E22A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50008328"/>
      <w:docPartObj>
        <w:docPartGallery w:val="Page Numbers (Bottom of Page)"/>
        <w:docPartUnique/>
      </w:docPartObj>
    </w:sdtPr>
    <w:sdtContent>
      <w:p w14:paraId="382AB466" w14:textId="77777777" w:rsidR="00B82A32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595775CF" w14:textId="77777777" w:rsidR="00B82A32" w:rsidRDefault="00B82A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2CA671" w14:textId="77777777" w:rsidR="00E22A46" w:rsidRDefault="00E22A46">
      <w:pPr>
        <w:spacing w:after="0" w:line="240" w:lineRule="auto"/>
      </w:pPr>
      <w:r>
        <w:separator/>
      </w:r>
    </w:p>
  </w:footnote>
  <w:footnote w:type="continuationSeparator" w:id="0">
    <w:p w14:paraId="1559D611" w14:textId="77777777" w:rsidR="00E22A46" w:rsidRDefault="00E22A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YyMzE0NzA1NDa3NDVT0lEKTi0uzszPAykwrgUAEcQxaiwAAAA="/>
  </w:docVars>
  <w:rsids>
    <w:rsidRoot w:val="00174257"/>
    <w:rsid w:val="00174257"/>
    <w:rsid w:val="00305C36"/>
    <w:rsid w:val="005A7481"/>
    <w:rsid w:val="005C3BAC"/>
    <w:rsid w:val="0070491B"/>
    <w:rsid w:val="00755483"/>
    <w:rsid w:val="00937A2D"/>
    <w:rsid w:val="00B64CEF"/>
    <w:rsid w:val="00B82A32"/>
    <w:rsid w:val="00C45661"/>
    <w:rsid w:val="00C703F3"/>
    <w:rsid w:val="00E22A46"/>
    <w:rsid w:val="00F4456A"/>
    <w:rsid w:val="00F4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421429"/>
  <w15:chartTrackingRefBased/>
  <w15:docId w15:val="{D197DB6C-4123-4DCB-960A-D7BE38567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a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91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425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425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425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425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425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425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425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425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425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42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42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42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42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42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42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42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42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42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42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42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425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42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425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742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425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742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42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42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425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70491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491B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 VIVES MARTIN</dc:creator>
  <cp:keywords/>
  <dc:description/>
  <cp:lastModifiedBy>JMIR Copyeditor</cp:lastModifiedBy>
  <cp:revision>2</cp:revision>
  <dcterms:created xsi:type="dcterms:W3CDTF">2024-12-16T16:51:00Z</dcterms:created>
  <dcterms:modified xsi:type="dcterms:W3CDTF">2024-12-16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85f18d-b88f-4e76-b92f-a4c482a936e1</vt:lpwstr>
  </property>
</Properties>
</file>